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Appendix Table A5. </w:t>
      </w:r>
      <w:r>
        <w:rPr>
          <w:rFonts w:cs="Times New Roman" w:ascii="Times New Roman" w:hAnsi="Times New Roman"/>
          <w:sz w:val="24"/>
          <w:szCs w:val="24"/>
        </w:rPr>
        <w:t>Efficacy of all available interventions according to class-level Bayesian network analysis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tbl>
      <w:tblPr>
        <w:tblW w:w="20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50"/>
        <w:gridCol w:w="1350"/>
        <w:gridCol w:w="1351"/>
        <w:gridCol w:w="1350"/>
        <w:gridCol w:w="1350"/>
        <w:gridCol w:w="1350"/>
        <w:gridCol w:w="1351"/>
        <w:gridCol w:w="1350"/>
        <w:gridCol w:w="1350"/>
        <w:gridCol w:w="1350"/>
        <w:gridCol w:w="1351"/>
        <w:gridCol w:w="1350"/>
        <w:gridCol w:w="1350"/>
        <w:gridCol w:w="1351"/>
      </w:tblGrid>
      <w:tr>
        <w:trPr>
          <w:trHeight w:val="6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s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gen ET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 (0.54-2.1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3 (0.24-1.68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0 (0.56-2.9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(0.47-3.4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 (0.24-2.2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3 (0.18-2.3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(0.58-1.7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 (0.30-2.0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(0.39-2.97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(0.48-2.50)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 (0.73-2.07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nd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en E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 (0.18-1.92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4 (0.41-3.58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(0.38-3.9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 (0.19-2.47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 (0.14-2.59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(0.39-2.24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 (0.24-2.48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2 (0.29-3.40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(0.52-2.00)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7 (0.69-2.32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(0.47-2.26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rd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en ET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6 (0.56-7.47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9 (0.52-8.36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(0.26-5.15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0.20-5.26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9 (0.52-4.9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(0.33-5.08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1 (0.42-7.03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(0.49-6.31)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2 (0.71-2.83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(0.49-2.75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2 (0.44-2.82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T+aVEGFR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 (0.26-3.56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 (0.15-2.26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 (0.11-2.31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 (0.29-2.1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 (0.18-2.23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3 (0.22-3.08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 (0.26-2.75)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(0.21-3.51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 (0.16-3.09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 (0.15-3.18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 (0.13-2.88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T+E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 (0.13-2.4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 (0.10-2.46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 (0.26-2.41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 (0.17-2.46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 (0.20-3.42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 (0.24-2.98)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3 (0.11-3.65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 (0.08-3.09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 (0.08-3.13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 (0.07-2.95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 (0.08-7.14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IT+Plat 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9 (0.20-6.93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 (0.15-5.94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4 (0.15-5.92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 (0.13-5.58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6 (0.15-13.4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7 (0.53-6.7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T+aVEGFR+Plat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 (0.44-1.97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 (0.31-1.88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 (0.30-1.88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 (0.24-1.85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(0.22-5.26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5 (0.24-9.65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 (0.12-5.08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T+Pla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 (0.43-1.78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7 (0.53-3.58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 (0.26-4.72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6 (0.33-6.42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1 (0.38-5.88)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 (0.20-2.64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 (0.15-2.31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 (0.15-2.28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 (0.12-2.21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 (0.13-5.74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(0.35-3.77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 (0.18-2.04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 (0.19-3.16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VEGFR+Pla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4 (0.42-3.85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0.30-3.44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(0.24-3.38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4 (0.24-8.64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6 (0.27-15.2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(0.14-8.14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5 (0.59-3.07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1 (0.34-9.1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 (0.17-4.34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T+aVEGFR+Pla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0 (0.48-5.1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(0.26-6.2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0 (0.32-8.68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4 (0.37-7.99)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6 (0.47-4.73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(0.34-4.28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 (0.32-4.41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(0.28-4.09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9 (0.28-10.6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2 (0.28-19.0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4 (0.15-10.40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0 (0.40-6.39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2 (0.36-11.4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9 (0.23-5.84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T+CT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u w:val="single"/>
              </w:rPr>
              <w:t>0.41 (0.28-0.61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u w:val="single"/>
              </w:rPr>
              <w:t>0.33 (0.19-0.62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u w:val="single"/>
              </w:rPr>
              <w:t>0.33 (0.18-0.61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u w:val="single"/>
              </w:rPr>
              <w:t>0.29 (0.13-0.65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 (0.11-2.06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 (0.12-3.63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 (0.06-1.98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u w:val="single"/>
              </w:rPr>
              <w:t>0.45 (0.22-0.9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 (0.17-1.94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u w:val="single"/>
              </w:rPr>
              <w:t>0.33 (0.11-0.97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u w:val="single"/>
              </w:rPr>
              <w:t>0.28 (0.08-0.94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lat 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 (0.27-2.43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(0.34-3.40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(0.41-2.89)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3 (0.61-3.87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 (0.43-3.57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 (0.41-3.67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(0.34-3.48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7 (0.33-9.37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2 (0.34-17.6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9 (0.18-9.49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6 (0.50-5.38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1 (0.43-10.3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 (0.29-5.19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(0.23-4.53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9 (1.34-10.01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T 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1 (0.33-5.34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9 (0.38-4.70)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 (0.17-1.85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 (0.13-1.68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 (0.12-1.67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 (0.10-1.59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 (0.11-4.08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 (0.11-7.5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 (0.06-4.04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 (0.15-2.47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 (0.14-4.51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 (0.09-2.24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8 (0.07-2.00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5 (0.40-4.75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3 (0.31-4.46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WBRT 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 (0.27-3.77)</w:t>
            </w:r>
          </w:p>
        </w:tc>
      </w:tr>
      <w:tr>
        <w:trPr>
          <w:trHeight w:val="60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u w:val="single"/>
              </w:rPr>
              <w:t>0.50 (0.27-0.89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u w:val="single"/>
              </w:rPr>
              <w:t>0.40 (0.21-0.73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u w:val="single"/>
              </w:rPr>
              <w:t>0.39 (0.16-0.91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u w:val="single"/>
              </w:rPr>
              <w:t>0.35 (0.14-0.85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 (0.12-2.59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 (0.12-4.90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2 (0.06-2.63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 (0.20-1.36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9 (0.16-2.72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 (0.11-1.37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 (0.09-1.19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(0.58-1.19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u w:val="single"/>
              </w:rPr>
              <w:t>0.32 (0.10-0.95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 (0.22-3.27)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shd w:fill="D7E4B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lacebo </w:t>
            </w:r>
          </w:p>
        </w:tc>
      </w:tr>
    </w:tbl>
    <w:p>
      <w:pPr>
        <w:pStyle w:val="Normal"/>
        <w:ind w:left="630" w:hanging="630"/>
        <w:rPr/>
      </w:pPr>
      <w:r>
        <w:rPr>
          <w:rFonts w:eastAsia="Calibri" w:cs="Calibri"/>
        </w:rPr>
        <w:t xml:space="preserve">     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esults for PFS are shown in blue-colour cells, results for OS are in gray-color cells. Comparisons should be read from left to right and the estimate is in the cell in common between the column-defining drugs and the row-defining treatment. For PFS and OS, HRs (and 95% CI) less than 1 favour the column-defining treatment. To obtain HRs for comparisons in the opposite direction, reciprocals should be taken. Significant results are in bold and underscored. Abbreviations: 1s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en ET, first generation EGFR-TKI; 2n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en ET, second generation EGFR-TKI; 3r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en ET, third generation EGFR-TKI; ET+aVEGFR, EGFR-TKI+anti-VEGFR; MT+ET, MET-TKI+EGFR-TKI; IT+Plat,  immunotherapy+platinum-based therapy; IT+aVEGFR+Plat, immunotherapy+anti-VEGFR+platinum-based therapy; ET+Plat, EGFR-TKI+platinum-based therapy; aVEGFR+Plat, anti-VEGFR+platinum-based therapy; ET+aVEGFR+Plat, EGFR-TKI+anti-VEGFR+platinum-based therapy; ET+CT, EGFR-TKI+cytotoxic therapy; Plat, platinum-based therapy; CT, cytotoxic therapy, WBRT, whole-brain radiotherapy; PFS, progression-free survival; OS, overall survival; HR, hazard-ratio, CI, confidence interval.</w:t>
      </w:r>
    </w:p>
    <w:sectPr>
      <w:type w:val="nextPage"/>
      <w:pgSz w:orient="landscape" w:w="22680" w:h="17010"/>
      <w:pgMar w:left="57" w:right="57" w:gutter="0" w:header="0" w:top="57" w:footer="0" w:bottom="5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2T17:50:00Z</dcterms:created>
  <dc:creator>lenovo</dc:creator>
  <dc:description/>
  <cp:keywords/>
  <dc:language>en-US</dc:language>
  <cp:lastModifiedBy>Dell 10</cp:lastModifiedBy>
  <dcterms:modified xsi:type="dcterms:W3CDTF">2020-04-12T13:01:00Z</dcterms:modified>
  <cp:revision>5</cp:revision>
  <dc:subject/>
  <dc:title/>
</cp:coreProperties>
</file>